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760" w:leader="none"/>
        </w:tabs>
        <w:rPr>
          <w:lang w:val="fr-BE"/>
        </w:rPr>
      </w:pPr>
      <w:r>
        <w:rPr>
          <w:lang w:val="fr-BE"/>
        </w:rPr>
        <w:t>Moi ___________________________________________ (nom de l'enquêteur) déclare que la personne interrogée a expressément déclaré d’avoir reçu suffisamment d'informations sur les raisons pourquoi il/elle est invitée à participer à cette étude sur le risque de fièvre typhoïde. Il/elle comprend que la participation à cette étude est strictement volontaire et il/elle consente à sa participation.</w:t>
      </w:r>
    </w:p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rPr>
          <w:lang w:val="fr-BE"/>
        </w:rPr>
      </w:pPr>
      <w:r>
        <w:rPr>
          <w:lang w:val="fr-BE"/>
        </w:rPr>
        <w:t>Signature</w:t>
        <w:tab/>
        <w:tab/>
        <w:tab/>
        <w:tab/>
        <w:tab/>
        <w:tab/>
        <w:tab/>
        <w:t>Date</w:t>
      </w:r>
    </w:p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rPr>
          <w:lang w:val="fr-BE"/>
        </w:rPr>
      </w:pPr>
      <w:r>
        <w:rPr>
          <w:lang w:val="fr-BE"/>
        </w:rPr>
      </w:r>
    </w:p>
    <w:tbl>
      <w:tblPr>
        <w:tblW w:w="8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39"/>
        <w:gridCol w:w="668"/>
        <w:gridCol w:w="7"/>
        <w:gridCol w:w="357"/>
        <w:gridCol w:w="123"/>
        <w:gridCol w:w="113"/>
        <w:gridCol w:w="362"/>
        <w:gridCol w:w="9"/>
        <w:gridCol w:w="233"/>
        <w:gridCol w:w="123"/>
        <w:gridCol w:w="328"/>
        <w:gridCol w:w="29"/>
        <w:gridCol w:w="123"/>
        <w:gridCol w:w="267"/>
        <w:gridCol w:w="608"/>
        <w:gridCol w:w="94"/>
        <w:gridCol w:w="957"/>
        <w:gridCol w:w="477"/>
        <w:gridCol w:w="229"/>
        <w:gridCol w:w="254"/>
        <w:gridCol w:w="84"/>
        <w:gridCol w:w="628"/>
        <w:gridCol w:w="368"/>
        <w:gridCol w:w="47"/>
        <w:gridCol w:w="554"/>
        <w:gridCol w:w="482"/>
        <w:gridCol w:w="17"/>
      </w:tblGrid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Interview et observation des ménages</w:t>
            </w:r>
          </w:p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Enquête sur l’épidémie de fièvre typhoïde – Kikwit / RD Congo / 2013</w:t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SF-OCB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 </w:t>
            </w:r>
            <w:r>
              <w:rPr>
                <w:iCs/>
                <w:sz w:val="20"/>
                <w:szCs w:val="20"/>
                <w:lang w:val="fr-FR"/>
              </w:rPr>
              <w:t>(Unité Eau Hygiène Assainissement)</w:t>
            </w:r>
          </w:p>
        </w:tc>
      </w:tr>
      <w:tr>
        <w:trPr/>
        <w:tc>
          <w:tcPr>
            <w:tcW w:w="8165" w:type="dxa"/>
            <w:gridSpan w:val="27"/>
            <w:tcBorders/>
            <w:shd w:fill="CCCCCC" w:val="clear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0"/>
                <w:szCs w:val="20"/>
                <w:lang w:val="fr-FR"/>
              </w:rPr>
            </w:pPr>
            <w:r>
              <w:rPr>
                <w:i/>
                <w:color w:val="FF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</w:t>
            </w:r>
          </w:p>
        </w:tc>
        <w:tc>
          <w:tcPr>
            <w:tcW w:w="2323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ate de la visite :</w:t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</w:t>
            </w:r>
          </w:p>
        </w:tc>
        <w:tc>
          <w:tcPr>
            <w:tcW w:w="2323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Numéro de la famille :</w:t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</w:t>
            </w:r>
          </w:p>
        </w:tc>
        <w:tc>
          <w:tcPr>
            <w:tcW w:w="2323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Numéro de l’équipe :</w:t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132" w:hRule="atLeast"/>
        </w:trPr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</w:t>
            </w:r>
          </w:p>
        </w:tc>
        <w:tc>
          <w:tcPr>
            <w:tcW w:w="232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ordonnées GPS</w:t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No :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5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Topographie : décrire la topographie à l’échelle locale. L’habitation se situe :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ur une crête (même très locale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ur une pent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ns un fond (même très local)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  <w:shd w:fill="CCCCCC" w:val="clear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GÉNÉRALITÉS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6</w:t>
            </w:r>
          </w:p>
        </w:tc>
        <w:tc>
          <w:tcPr>
            <w:tcW w:w="4401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Type d’habitation : (une seule réponse)</w:t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urs de boue / non consolidé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urs de boue / consolidé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urs de briques / non consolidé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urs de briques / consolidé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bitation à plusieurs niveaux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7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mbien de personnes votre ménage compte-t-il 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éponse :</w:t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8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uelle est la principale occupation du chef de ménage ? (une seule ré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vailleur journalier occasionnel (sans contrat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vailleur sous contra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priétaire de sa propre entrepris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riculteur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9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Savez-vous lire et écrire ? (La question est à poser au chef de ménag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0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Si vous êtes allé à l’école, quel niveau avez-vous atteint ? (La question est à poser au chef de ménag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veau primaire (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veau primaire (non 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veau secondaire / Études professionnelles (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veau secondaire / Études professionnelles (non 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niversité (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niversité (non terminé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1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Votre ménage dispose-t-il de l’un des éléments suivant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2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19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46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2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9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Électricité en état de fonctionnement</w:t>
            </w:r>
          </w:p>
        </w:tc>
        <w:tc>
          <w:tcPr>
            <w:tcW w:w="1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adio en état de fonctionnement</w:t>
            </w:r>
          </w:p>
        </w:tc>
        <w:tc>
          <w:tcPr>
            <w:tcW w:w="1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élévision en état de fonctionnement</w:t>
            </w:r>
          </w:p>
        </w:tc>
        <w:tc>
          <w:tcPr>
            <w:tcW w:w="1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éléphone portable</w:t>
            </w:r>
          </w:p>
        </w:tc>
        <w:tc>
          <w:tcPr>
            <w:tcW w:w="1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2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Si le questionnaire est adressé à une femme adulte, lui poser la question suivante : </w:t>
              <w:br/>
              <w:t>Étiez-vous enceinte au moment de les dernières élections présidentielles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3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Savez-vous comment éviter la fièvre typhoïde ?</w:t>
            </w:r>
          </w:p>
        </w:tc>
      </w:tr>
      <w:tr>
        <w:trPr/>
        <w:tc>
          <w:tcPr>
            <w:tcW w:w="1892" w:type="dxa"/>
            <w:gridSpan w:val="7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Oui », passer à la question 1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Si « Non », passer directement à la question 16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4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Pouvez-vous énumérer les mesures préventives contre la fièvre typhoïde: (plusieurs réponses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raitement de l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Lavage des main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Utilisation des latrine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onsommation d’aliments chaud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ccinati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12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5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vant les dernières élections présidentielles, saviez-vous comment éviter la fièvre typhoïde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20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20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20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2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lang w:val="fr-FR"/>
              </w:rPr>
              <w:t>QUALITÉ, QUANTITÉ ET ACCESSIBILITÉ DE L’EAU</w:t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7541" w:type="dxa"/>
            <w:gridSpan w:val="2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6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Quelle est votre </w:t>
            </w:r>
            <w:r>
              <w:rPr>
                <w:b/>
                <w:bCs/>
                <w:sz w:val="20"/>
                <w:szCs w:val="20"/>
                <w:u w:val="single"/>
                <w:lang w:val="fr-FR"/>
              </w:rPr>
              <w:t>principale source (utiliser souvent)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d’eau (de boisson) ? (une seule ré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L’eau du robinet de mon habitati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aux points de distribution communaux (REGIDESO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endeurs dans la ru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non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Puits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Puits non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au de surface – Préciser le nom du cours d’eau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wil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kem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in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ba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ons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oano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65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7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ordonnées GPS du point d’eau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8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En référence à la question 16, pourquoi choisissez-vous cette source comme source principale ? (plusieurs réponses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  <w:lang w:val="fr-FR"/>
              </w:rPr>
              <w:t>ç</w:t>
            </w:r>
            <w:r>
              <w:rPr>
                <w:sz w:val="20"/>
                <w:szCs w:val="20"/>
                <w:lang w:val="fr-FR"/>
              </w:rPr>
              <w:t>a ne coûte pas trop cher, je peux me le permettr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’est facile d’accè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’est bien traité /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65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19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En référence à la question 16, quand prenez-vous de l’eau de cette source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t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d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ir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65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0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Quelle est votre </w:t>
            </w:r>
            <w:r>
              <w:rPr>
                <w:b/>
                <w:bCs/>
                <w:sz w:val="20"/>
                <w:szCs w:val="20"/>
                <w:u w:val="single"/>
                <w:lang w:val="fr-FR"/>
              </w:rPr>
              <w:t>source secondaire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d’eau (de boisson) ? (une seule ré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dans mon habitati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ind w:left="-468" w:firstLine="468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aux points de distribution communaux (REGIDESO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endeurs dans la ru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non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non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au de surface – Préciser le nom du cours d’eau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wil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kem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in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ba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ons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oano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690" w:type="dxa"/>
            <w:gridSpan w:val="1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1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En référence à la question 20, quand prenez-vous de l’eau de cette source secondaire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t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d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ir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6010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655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2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ujourd’hui, avez-vous traité votre eau de boisson ?</w:t>
            </w:r>
          </w:p>
        </w:tc>
      </w:tr>
      <w:tr>
        <w:trPr/>
        <w:tc>
          <w:tcPr>
            <w:tcW w:w="1892" w:type="dxa"/>
            <w:gridSpan w:val="7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Oui », passez à la question 2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Non », passez directement à la question 24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3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uel traitement avez-vous appliqué ?    (plusieurs reponses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lorer l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aire bouillir l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ltrer l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4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fr-FR"/>
              </w:rPr>
              <w:t>Quelle source de l’eau utilisez-vous pour les activités suivantes :   (une seule reponse)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uisiner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ire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ver la vaisselle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endre un bain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dans l’habita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des points de distribu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endeurs dans la r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protégé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non protégé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équipé d’une pompe à mai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non équipé d’une pompe à mai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Eau de surfac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48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au de plui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5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Votre source d’eau de boisson fournit-elle de l’eau tout au long de l’année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6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uel récipient utilisez-vous pour conserver TOUTE l’eau de votre ménage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323" w:type="dxa"/>
            <w:gridSpan w:val="10"/>
            <w:vMerge w:val="restart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(Plusieurs réponses possibles.   « Toute l’eau » signifie l’eau pour tous les usages, y compris pour cuisiner, se laver, etc.)</w:t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323" w:type="dxa"/>
            <w:gridSpan w:val="10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mbre / jour</w:t>
            </w:r>
          </w:p>
        </w:tc>
        <w:tc>
          <w:tcPr>
            <w:tcW w:w="10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olume (litres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323" w:type="dxa"/>
            <w:gridSpan w:val="10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écipients en BIDON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ption 2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ption 3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ption 4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ption 5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7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 quelle fréquence buvez-vous de l’eau en dehors de chez vous ?</w:t>
            </w:r>
          </w:p>
        </w:tc>
      </w:tr>
      <w:tr>
        <w:trPr/>
        <w:tc>
          <w:tcPr>
            <w:tcW w:w="1892" w:type="dxa"/>
            <w:gridSpan w:val="7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Souvent » ou « Parfois », passer aux questions 29 et 30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Jamais », passer directement à la question 31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v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8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uelle est votre source d’eau de boisson principale lorsque vous buvez en dehors de chez vous ? (une seule re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de mon habitation (pas possible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’eau du robinet aux points de distribution communaux (REGIDESO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endeurs dans la ru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 non protég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its non équipé d’une pompe à mai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au de surface – Préciser le nom du cours d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wil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kem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in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ba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ons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5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oano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6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456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 :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7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887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55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2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DEMANDER À VOIR LE </w:t>
            </w:r>
            <w:r>
              <w:rPr>
                <w:b/>
                <w:bCs/>
                <w:sz w:val="20"/>
                <w:szCs w:val="20"/>
                <w:u w:val="single"/>
                <w:lang w:val="fr-FR"/>
              </w:rPr>
              <w:t>PRINCIPAL RÉCIPIENT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UTILISÉ POUR CONSERVER L’EAU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29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 : l’orifice du récipient pour conserver l’eau de boisson est-il étroit 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0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 : le récipient pour conserver l’eau de boisson est-il recouvert 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  <w:shd w:fill="CCCCCC" w:val="clear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SYSTÈMES SANITAIRES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1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Lorsque vous devez déféquer, où allez-vous ? (une seule reponse)</w:t>
            </w:r>
          </w:p>
        </w:tc>
      </w:tr>
      <w:tr>
        <w:trPr/>
        <w:tc>
          <w:tcPr>
            <w:tcW w:w="1892" w:type="dxa"/>
            <w:gridSpan w:val="7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Latrines », passez à la question 32-34 ; autrement, passez directement à la question 37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trine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urs d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errain à l’air libr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0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2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vec combien de ménages partagez-vous vos latrine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-4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-7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gt; 7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3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mment sont conçues les latrines ? (une seule re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mple foss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IP (latrines améliorées à fosse ventilée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trines à chasse d’eau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trines à chasse d’eau + fosse septiqu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4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 quelle fréquence les latrines sont-elle pleine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 (spécialement pendant la saison des pluies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ès souvent (plusieurs fois par semaine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MANDER À VOIR LES LATRINES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5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 : Y a-t-il de l’urine ou des matières fécales sur le sol, les murs, la lunette, etc. des latrine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6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 : Dispose-t-on d’eau pour se laver les mains à moins de trois mètres des latrine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7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 : Quel matériel est disponible aux latrines pour améliorer le lavage des mains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av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endre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u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e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  <w:shd w:fill="CCCCCC" w:val="clear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HYGIÈNE</w:t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8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ujourd’hui, y a-t-il du savon dans votre ménage ?</w:t>
            </w:r>
          </w:p>
        </w:tc>
      </w:tr>
      <w:tr>
        <w:trPr/>
        <w:tc>
          <w:tcPr>
            <w:tcW w:w="1892" w:type="dxa"/>
            <w:gridSpan w:val="7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Oui », passer à la question 39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 « Non », passer directement à la question 40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1892" w:type="dxa"/>
            <w:gridSpan w:val="7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39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Voulez-vous bien m’apporter votre savon ? (observer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’en présente pa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ésente du savon de lessiv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 savon est encore dans son emballage (nouveau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ésente du savon qui semble avoir été utilisé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0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Vous lavez-vous les mains après avoir déféqué ?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Si « jamais » passer 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Jamai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à le question 42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Q41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      En référence à la question 40, Vous lavez-vous les mains avec du savon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2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(Si chef de ménage est femme) Vous lavez-vous les mains avant de préparer la nourriture ?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Si « jamais » passer 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Jamai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à le question 44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Q43        </w:t>
            </w:r>
            <w:r>
              <w:rPr>
                <w:b/>
                <w:bCs/>
                <w:sz w:val="20"/>
                <w:szCs w:val="20"/>
                <w:lang w:val="fr-FR"/>
              </w:rPr>
              <w:t>En référence à la question 42, Vous lavez-vous les mains avec du savon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4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(Si la mère s’occupe d’un enfant) Vous lavez-vous les mains après avoir pris soin de votre enfant ?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i « jamais » passer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892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à le question 46</w:t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Q45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En référence à la question 44, Vous lavez-vous les mains avec du savon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fois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oujours 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1051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9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HYGIÈNE RELATIVE À LA NOURRITURE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6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mbien de fois par semaine visitez-vous le marché 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5107" w:type="dxa"/>
            <w:gridSpan w:val="18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uméro hebdomadaire (entrez 99 si inconnu)</w:t>
            </w:r>
          </w:p>
        </w:tc>
        <w:tc>
          <w:tcPr>
            <w:tcW w:w="1935" w:type="dxa"/>
            <w:gridSpan w:val="6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_________________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839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9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7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nsommez-vous souvent des aliments provenant d’un marché de plein air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8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nsommez-vous les aliments froids ou non chauffés?         (une seule réponse)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, je mange toujours la nourriture chaude ou réchauffé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occasionnell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régulièr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49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nsommez-vous des légumes cru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occasionnell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régulièr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50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u cours des repas, partagez-vous l’assiette avec les convives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mais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occasionnell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, régulièrement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8165" w:type="dxa"/>
            <w:gridSpan w:val="27"/>
            <w:tcBorders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bCs/>
                <w:lang w:val="fr-FR"/>
              </w:rPr>
              <w:t>HYGIÈNE GÉNÉRALE</w:t>
            </w:r>
          </w:p>
        </w:tc>
      </w:tr>
      <w:tr>
        <w:trPr/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51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 : L’hygiène générale dans le ménage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l fait propre (pas de vaisselle par terre, pas d’accumulation de déchets, les habitants portent des vêtements propres, etc.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l ne fait pas propre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62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Q52</w:t>
            </w:r>
          </w:p>
        </w:tc>
        <w:tc>
          <w:tcPr>
            <w:tcW w:w="7541" w:type="dxa"/>
            <w:gridSpan w:val="2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Observer : La cuisine est-elle carrelée ?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i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uisine en plein air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tre (préciser)</w:t>
            </w:r>
          </w:p>
        </w:tc>
        <w:tc>
          <w:tcPr>
            <w:tcW w:w="49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</w:tr>
      <w:tr>
        <w:trPr/>
        <w:tc>
          <w:tcPr>
            <w:tcW w:w="6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3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</w:t>
            </w:r>
          </w:p>
        </w:tc>
        <w:tc>
          <w:tcPr>
            <w:tcW w:w="5403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s de réponse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6:53:00Z</dcterms:created>
  <dc:creator>FPA</dc:creator>
  <dc:description/>
  <cp:keywords/>
  <dc:language>en-US</dc:language>
  <cp:lastModifiedBy>Julii Brainard</cp:lastModifiedBy>
  <cp:lastPrinted>2012-10-31T14:38:00Z</cp:lastPrinted>
  <dcterms:modified xsi:type="dcterms:W3CDTF">2018-03-05T09:00:00Z</dcterms:modified>
  <cp:revision>3</cp:revision>
  <dc:subject/>
  <dc:title>MSF-OC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51879564</vt:r8>
  </property>
  <property fmtid="{D5CDD505-2E9C-101B-9397-08002B2CF9AE}" pid="3" name="_AuthorEmail">
    <vt:lpwstr>J.Brainard@uea.ac.uk</vt:lpwstr>
  </property>
  <property fmtid="{D5CDD505-2E9C-101B-9397-08002B2CF9AE}" pid="4" name="_AuthorEmailDisplayName">
    <vt:lpwstr>Julii Brainard (MED - Staff)</vt:lpwstr>
  </property>
  <property fmtid="{D5CDD505-2E9C-101B-9397-08002B2CF9AE}" pid="5" name="_EmailSubject">
    <vt:lpwstr>Modifications for "Typhoid fever outbreak in the Democratic Republic of Congo: Case control and ecological study" (PNTD-D-18-00603R2)</vt:lpwstr>
  </property>
  <property fmtid="{D5CDD505-2E9C-101B-9397-08002B2CF9AE}" pid="6" name="_NewReviewCycle">
    <vt:lpwstr/>
  </property>
</Properties>
</file>